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EA6" w:rsidRPr="001D3502" w:rsidRDefault="00CC6EA6" w:rsidP="00CC6EA6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7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CC6EA6" w:rsidRPr="001D3502" w:rsidRDefault="00CC6EA6" w:rsidP="00CC6EA6">
      <w:pPr>
        <w:rPr>
          <w:rFonts w:ascii="Arial" w:hAnsi="Arial" w:cs="Arial"/>
          <w:sz w:val="22"/>
          <w:szCs w:val="22"/>
          <w:lang w:val="en-GB"/>
        </w:rPr>
      </w:pPr>
    </w:p>
    <w:p w:rsidR="00CC6EA6" w:rsidRPr="001D3502" w:rsidRDefault="00CC6EA6" w:rsidP="00CC6EA6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701"/>
        <w:gridCol w:w="1134"/>
        <w:gridCol w:w="1560"/>
        <w:gridCol w:w="1417"/>
        <w:gridCol w:w="1559"/>
        <w:gridCol w:w="1418"/>
        <w:gridCol w:w="1489"/>
      </w:tblGrid>
      <w:tr w:rsidR="00CC6EA6" w:rsidRPr="001D3502" w:rsidTr="00C73171">
        <w:tc>
          <w:tcPr>
            <w:tcW w:w="13788" w:type="dxa"/>
            <w:gridSpan w:val="9"/>
            <w:tcBorders>
              <w:bottom w:val="single" w:sz="4" w:space="0" w:color="auto"/>
            </w:tcBorders>
          </w:tcPr>
          <w:p w:rsidR="00CC6EA6" w:rsidRPr="00D71DAC" w:rsidRDefault="00CC6EA6" w:rsidP="004651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lipped </w:t>
            </w:r>
            <w:r w:rsidR="0046513A">
              <w:rPr>
                <w:rFonts w:ascii="Arial" w:hAnsi="Arial" w:cs="Arial"/>
                <w:b/>
                <w:sz w:val="20"/>
                <w:szCs w:val="20"/>
                <w:lang w:val="en-GB"/>
              </w:rPr>
              <w:t>r</w:t>
            </w:r>
            <w:bookmarkStart w:id="0" w:name="_GoBack"/>
            <w:bookmarkEnd w:id="0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esidues and unusual protonation states introduced by WHATIF upon protonation of the PYK structures</w:t>
            </w:r>
          </w:p>
        </w:tc>
      </w:tr>
      <w:tr w:rsidR="00C73171" w:rsidRPr="001D3502" w:rsidTr="00C7317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accharomyce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cerevisiae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(PDB id: 1A3W, 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Escherichia coli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 (PDB id: 1PKY, 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Chimeric templ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mutans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ococcus</w:t>
            </w:r>
            <w:proofErr w:type="spellEnd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is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yogenes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Lactobacill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lantarum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CC6EA6" w:rsidRPr="00D71DAC" w:rsidRDefault="00CC6EA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faecalis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PYK</w:t>
            </w:r>
          </w:p>
        </w:tc>
      </w:tr>
      <w:tr w:rsidR="00333EEB" w:rsidRPr="001D3502" w:rsidTr="00C7317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lipped residu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5</w:t>
            </w:r>
          </w:p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42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48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1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74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1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2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2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382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333EEB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EEB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3EEB" w:rsidRDefault="00333EEB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333EEB" w:rsidRPr="00D71DAC" w:rsidRDefault="00333EE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469</w:t>
            </w:r>
          </w:p>
        </w:tc>
      </w:tr>
      <w:tr w:rsidR="00C73171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73171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Q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73171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73171" w:rsidRPr="001D3502" w:rsidTr="00C731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N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73171" w:rsidRPr="001D3502" w:rsidTr="00C7317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unusual protonation sta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Default="00C73171" w:rsidP="00333E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H147: double proto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171" w:rsidRPr="00D71DAC" w:rsidRDefault="00C73171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:rsidR="00FE4B58" w:rsidRDefault="00FE4B58"/>
    <w:p w:rsidR="00333EEB" w:rsidRDefault="00333EEB"/>
    <w:sectPr w:rsidR="00333EEB" w:rsidSect="00CC6E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A6"/>
    <w:rsid w:val="00333EEB"/>
    <w:rsid w:val="0046513A"/>
    <w:rsid w:val="009269D7"/>
    <w:rsid w:val="00AD5FC2"/>
    <w:rsid w:val="00C73171"/>
    <w:rsid w:val="00CC6EA6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6EA6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6EA6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6EA6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6EA6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4</cp:revision>
  <dcterms:created xsi:type="dcterms:W3CDTF">2013-02-22T09:31:00Z</dcterms:created>
  <dcterms:modified xsi:type="dcterms:W3CDTF">2013-06-20T07:47:00Z</dcterms:modified>
</cp:coreProperties>
</file>